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691FB9" w14:textId="21EBF552" w:rsidR="007068FC" w:rsidRPr="00522A72" w:rsidRDefault="007068FC" w:rsidP="007068FC">
      <w:pPr>
        <w:spacing w:line="360" w:lineRule="auto"/>
        <w:rPr>
          <w:rFonts w:ascii="Arial" w:hAnsi="Arial" w:cs="Arial"/>
          <w:b/>
          <w:bCs/>
          <w:lang w:val="en-US"/>
        </w:rPr>
      </w:pPr>
      <w:r w:rsidRPr="00522A72">
        <w:rPr>
          <w:rFonts w:ascii="Arial" w:hAnsi="Arial" w:cs="Arial"/>
          <w:b/>
          <w:bCs/>
          <w:lang w:val="en-US"/>
        </w:rPr>
        <w:t xml:space="preserve">Supplementary Table </w:t>
      </w:r>
      <w:r w:rsidR="0030677D">
        <w:rPr>
          <w:rFonts w:ascii="Arial" w:hAnsi="Arial" w:cs="Arial"/>
          <w:b/>
          <w:bCs/>
          <w:lang w:val="en-US"/>
        </w:rPr>
        <w:t>5</w:t>
      </w:r>
      <w:r w:rsidRPr="00522A72">
        <w:rPr>
          <w:rFonts w:ascii="Arial" w:hAnsi="Arial" w:cs="Arial"/>
          <w:b/>
          <w:bCs/>
          <w:lang w:val="en-US"/>
        </w:rPr>
        <w:t>:</w:t>
      </w:r>
      <w:r w:rsidRPr="00522A72">
        <w:rPr>
          <w:rFonts w:ascii="Arial" w:hAnsi="Arial" w:cs="Arial"/>
          <w:lang w:val="en-US"/>
        </w:rPr>
        <w:t xml:space="preserve"> </w:t>
      </w:r>
      <w:r w:rsidR="00CD79E3">
        <w:rPr>
          <w:rFonts w:ascii="Arial" w:hAnsi="Arial" w:cs="Arial"/>
          <w:lang w:val="en-US"/>
        </w:rPr>
        <w:t>OS from diagnosis of BM according to s</w:t>
      </w:r>
      <w:r w:rsidRPr="00522A72">
        <w:rPr>
          <w:rFonts w:ascii="Arial" w:hAnsi="Arial" w:cs="Arial"/>
          <w:lang w:val="en-US"/>
        </w:rPr>
        <w:t>pecific symptoms</w:t>
      </w:r>
      <w:r w:rsidRPr="00522A72">
        <w:rPr>
          <w:rFonts w:ascii="Arial" w:hAnsi="Arial" w:cs="Arial"/>
          <w:b/>
          <w:bCs/>
          <w:lang w:val="en-US"/>
        </w:rPr>
        <w:t xml:space="preserve"> </w:t>
      </w:r>
      <w:r w:rsidRPr="00522A72">
        <w:rPr>
          <w:rFonts w:ascii="Arial" w:hAnsi="Arial" w:cs="Arial"/>
          <w:lang w:val="en-US"/>
        </w:rPr>
        <w:t xml:space="preserve">in symptomatic patients </w:t>
      </w:r>
      <w:r w:rsidR="00D558EC">
        <w:rPr>
          <w:rFonts w:ascii="Arial" w:hAnsi="Arial" w:cs="Arial"/>
          <w:lang w:val="en-US"/>
        </w:rPr>
        <w:t>(n=573)</w:t>
      </w:r>
    </w:p>
    <w:p w14:paraId="773A7FEA" w14:textId="0CF2F5D2" w:rsidR="007F79F7" w:rsidRPr="00522A72" w:rsidRDefault="007F79F7">
      <w:pPr>
        <w:rPr>
          <w:lang w:val="en-US"/>
        </w:rPr>
      </w:pPr>
    </w:p>
    <w:p w14:paraId="61D39A72" w14:textId="0DD8E334" w:rsidR="007068FC" w:rsidRPr="00522A72" w:rsidRDefault="007068FC">
      <w:pPr>
        <w:rPr>
          <w:lang w:val="en-US"/>
        </w:rPr>
      </w:pPr>
    </w:p>
    <w:tbl>
      <w:tblPr>
        <w:tblStyle w:val="Tabellenraster"/>
        <w:tblW w:w="7733" w:type="dxa"/>
        <w:jc w:val="center"/>
        <w:tblLook w:val="04A0" w:firstRow="1" w:lastRow="0" w:firstColumn="1" w:lastColumn="0" w:noHBand="0" w:noVBand="1"/>
      </w:tblPr>
      <w:tblGrid>
        <w:gridCol w:w="4531"/>
        <w:gridCol w:w="1701"/>
        <w:gridCol w:w="1501"/>
      </w:tblGrid>
      <w:tr w:rsidR="00371891" w:rsidRPr="00371891" w14:paraId="3DFB3B5C" w14:textId="77777777" w:rsidTr="00371891">
        <w:trPr>
          <w:trHeight w:val="483"/>
          <w:jc w:val="center"/>
        </w:trPr>
        <w:tc>
          <w:tcPr>
            <w:tcW w:w="4531" w:type="dxa"/>
            <w:vMerge w:val="restart"/>
            <w:tcBorders>
              <w:bottom w:val="nil"/>
            </w:tcBorders>
            <w:shd w:val="clear" w:color="auto" w:fill="767171" w:themeFill="background2" w:themeFillShade="80"/>
            <w:noWrap/>
            <w:vAlign w:val="center"/>
            <w:hideMark/>
          </w:tcPr>
          <w:p w14:paraId="5B102711" w14:textId="77777777" w:rsidR="007068FC" w:rsidRPr="00371891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</w:pPr>
            <w:r w:rsidRPr="00371891"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  <w:t xml:space="preserve">Characteristics                      </w:t>
            </w:r>
          </w:p>
        </w:tc>
        <w:tc>
          <w:tcPr>
            <w:tcW w:w="3202" w:type="dxa"/>
            <w:gridSpan w:val="2"/>
            <w:vMerge w:val="restart"/>
            <w:shd w:val="clear" w:color="auto" w:fill="767171" w:themeFill="background2" w:themeFillShade="80"/>
            <w:vAlign w:val="center"/>
          </w:tcPr>
          <w:p w14:paraId="15B78F25" w14:textId="2BEB02BF" w:rsidR="007068FC" w:rsidRPr="00371891" w:rsidRDefault="007068FC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</w:pPr>
            <w:r w:rsidRPr="00371891"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  <w:t>Symptomatic Patients                   (n=</w:t>
            </w:r>
            <w:r w:rsidR="00D558EC"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  <w:t>573</w:t>
            </w:r>
            <w:r w:rsidRPr="00371891"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  <w:t xml:space="preserve"> )</w:t>
            </w:r>
          </w:p>
        </w:tc>
      </w:tr>
      <w:tr w:rsidR="007068FC" w:rsidRPr="00522A72" w14:paraId="135546BE" w14:textId="77777777" w:rsidTr="00371891">
        <w:trPr>
          <w:trHeight w:val="414"/>
          <w:jc w:val="center"/>
        </w:trPr>
        <w:tc>
          <w:tcPr>
            <w:tcW w:w="4531" w:type="dxa"/>
            <w:vMerge/>
            <w:tcBorders>
              <w:bottom w:val="nil"/>
            </w:tcBorders>
            <w:shd w:val="clear" w:color="auto" w:fill="767171" w:themeFill="background2" w:themeFillShade="80"/>
            <w:hideMark/>
          </w:tcPr>
          <w:p w14:paraId="6A2105BF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202" w:type="dxa"/>
            <w:gridSpan w:val="2"/>
            <w:vMerge/>
            <w:shd w:val="clear" w:color="auto" w:fill="767171" w:themeFill="background2" w:themeFillShade="80"/>
          </w:tcPr>
          <w:p w14:paraId="0FE65B9D" w14:textId="77777777" w:rsidR="007068FC" w:rsidRPr="00522A72" w:rsidRDefault="007068FC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7068FC" w:rsidRPr="00522A72" w14:paraId="14374A5E" w14:textId="77777777" w:rsidTr="00371891">
        <w:trPr>
          <w:trHeight w:val="642"/>
          <w:jc w:val="center"/>
        </w:trPr>
        <w:tc>
          <w:tcPr>
            <w:tcW w:w="4531" w:type="dxa"/>
            <w:tcBorders>
              <w:top w:val="nil"/>
              <w:bottom w:val="single" w:sz="4" w:space="0" w:color="auto"/>
            </w:tcBorders>
            <w:shd w:val="clear" w:color="auto" w:fill="767171" w:themeFill="background2" w:themeFillShade="80"/>
            <w:noWrap/>
            <w:vAlign w:val="center"/>
            <w:hideMark/>
          </w:tcPr>
          <w:p w14:paraId="49879D0C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  <w:p w14:paraId="72A0ADC6" w14:textId="77777777" w:rsidR="007068FC" w:rsidRPr="00522A72" w:rsidRDefault="007068FC" w:rsidP="00E15707">
            <w:pPr>
              <w:spacing w:line="360" w:lineRule="auto"/>
              <w:rPr>
                <w:lang w:val="en-US" w:eastAsia="de-DE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376BA9" w14:textId="77777777" w:rsidR="007068FC" w:rsidRPr="00522A72" w:rsidRDefault="007068F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22A72">
              <w:rPr>
                <w:rFonts w:ascii="Arial" w:hAnsi="Arial" w:cs="Arial"/>
                <w:b/>
                <w:bCs/>
                <w:lang w:val="en-US"/>
              </w:rPr>
              <w:t>OS (median)</w:t>
            </w:r>
          </w:p>
          <w:p w14:paraId="7E29E711" w14:textId="77777777" w:rsidR="007068FC" w:rsidRPr="00522A72" w:rsidRDefault="007068F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22A72">
              <w:rPr>
                <w:rFonts w:ascii="Arial" w:hAnsi="Arial" w:cs="Arial"/>
                <w:b/>
                <w:bCs/>
                <w:lang w:val="en-US"/>
              </w:rPr>
              <w:t>in months</w:t>
            </w:r>
          </w:p>
        </w:tc>
        <w:tc>
          <w:tcPr>
            <w:tcW w:w="1501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28926B9E" w14:textId="77777777" w:rsidR="007068FC" w:rsidRPr="00522A72" w:rsidRDefault="007068FC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22A72">
              <w:rPr>
                <w:rFonts w:ascii="Arial" w:hAnsi="Arial" w:cs="Arial"/>
                <w:b/>
                <w:bCs/>
                <w:lang w:val="en-US"/>
              </w:rPr>
              <w:t>p-value</w:t>
            </w:r>
          </w:p>
        </w:tc>
      </w:tr>
      <w:tr w:rsidR="00522A72" w:rsidRPr="00522A72" w14:paraId="68185C3B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282CB3F1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bCs/>
                <w:color w:val="000000" w:themeColor="text1"/>
                <w:lang w:val="en-US"/>
              </w:rPr>
              <w:t>Focal defici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55FFFC71" w14:textId="77777777" w:rsidR="007068FC" w:rsidRPr="00522A72" w:rsidRDefault="007068F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</w:tcPr>
          <w:p w14:paraId="5884575C" w14:textId="198372E6" w:rsidR="007068FC" w:rsidRPr="00522A72" w:rsidRDefault="007068F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i/>
                <w:color w:val="000000" w:themeColor="text1"/>
                <w:lang w:val="en-US"/>
              </w:rPr>
              <w:t>0.</w:t>
            </w:r>
            <w:r w:rsidR="00D558EC">
              <w:rPr>
                <w:rFonts w:ascii="Arial" w:hAnsi="Arial" w:cs="Arial"/>
                <w:i/>
                <w:color w:val="000000" w:themeColor="text1"/>
                <w:lang w:val="en-US"/>
              </w:rPr>
              <w:t>923</w:t>
            </w:r>
          </w:p>
        </w:tc>
      </w:tr>
      <w:tr w:rsidR="00522A72" w:rsidRPr="00522A72" w14:paraId="6A5C9BFE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9972E49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 xml:space="preserve">    Pre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D75AC0" w14:textId="7E9134DE" w:rsidR="007068FC" w:rsidRPr="00522A72" w:rsidRDefault="00D558E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C11C03" w14:textId="77777777" w:rsidR="007068FC" w:rsidRPr="00522A72" w:rsidRDefault="007068F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</w:p>
        </w:tc>
      </w:tr>
      <w:tr w:rsidR="00522A72" w:rsidRPr="00522A72" w14:paraId="309693A3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DD957AE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 xml:space="preserve">    Absen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05AA72" w14:textId="77777777" w:rsidR="007068FC" w:rsidRPr="00522A72" w:rsidRDefault="007068F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>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68912E" w14:textId="77777777" w:rsidR="007068FC" w:rsidRPr="00522A72" w:rsidRDefault="007068F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</w:p>
        </w:tc>
      </w:tr>
      <w:tr w:rsidR="00522A72" w:rsidRPr="00522A72" w14:paraId="21428EB5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1BAAACDC" w14:textId="5545EA99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    Motor disorder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7DB622D3" w14:textId="77777777" w:rsidR="007068FC" w:rsidRPr="00522A72" w:rsidRDefault="007068FC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4F62ED9D" w14:textId="264B8020" w:rsidR="007068FC" w:rsidRPr="00522A72" w:rsidRDefault="007068FC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bCs/>
                <w:color w:val="000000" w:themeColor="text1"/>
                <w:lang w:val="en-US"/>
              </w:rPr>
              <w:t>0.</w:t>
            </w:r>
            <w:r w:rsidR="00D558EC">
              <w:rPr>
                <w:rFonts w:ascii="Arial" w:hAnsi="Arial" w:cs="Arial"/>
                <w:bCs/>
                <w:color w:val="000000" w:themeColor="text1"/>
                <w:lang w:val="en-US"/>
              </w:rPr>
              <w:t>307</w:t>
            </w:r>
          </w:p>
        </w:tc>
      </w:tr>
      <w:tr w:rsidR="00522A72" w:rsidRPr="00522A72" w14:paraId="654CCF27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1697419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 xml:space="preserve">        Pre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79B5B" w14:textId="411F70EA" w:rsidR="007068FC" w:rsidRPr="00522A72" w:rsidRDefault="00D558EC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42FB557" w14:textId="77777777" w:rsidR="007068FC" w:rsidRPr="00522A72" w:rsidRDefault="007068FC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</w:p>
        </w:tc>
      </w:tr>
      <w:tr w:rsidR="00522A72" w:rsidRPr="00522A72" w14:paraId="66BC464C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EB3F172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 xml:space="preserve">        Absen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279EE" w14:textId="6F635771" w:rsidR="007068FC" w:rsidRPr="00522A72" w:rsidRDefault="00D558EC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94C7F4B" w14:textId="77777777" w:rsidR="007068FC" w:rsidRPr="00522A72" w:rsidRDefault="007068FC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</w:p>
        </w:tc>
      </w:tr>
      <w:tr w:rsidR="00522A72" w:rsidRPr="00522A72" w14:paraId="7D9445B5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7DC95966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 xml:space="preserve">    Hemipar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0778D06" w14:textId="77777777" w:rsidR="007068FC" w:rsidRPr="00522A72" w:rsidRDefault="007068F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</w:tcPr>
          <w:p w14:paraId="7569F977" w14:textId="60654012" w:rsidR="007068FC" w:rsidRPr="00522A72" w:rsidRDefault="007068F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i/>
                <w:color w:val="000000" w:themeColor="text1"/>
                <w:lang w:val="en-US"/>
              </w:rPr>
              <w:t>0.</w:t>
            </w:r>
            <w:r w:rsidR="00D558EC">
              <w:rPr>
                <w:rFonts w:ascii="Arial" w:hAnsi="Arial" w:cs="Arial"/>
                <w:i/>
                <w:color w:val="000000" w:themeColor="text1"/>
                <w:lang w:val="en-US"/>
              </w:rPr>
              <w:t>646</w:t>
            </w:r>
          </w:p>
        </w:tc>
      </w:tr>
      <w:tr w:rsidR="00522A72" w:rsidRPr="00522A72" w14:paraId="0A69261E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C433E25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 xml:space="preserve">        Pre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B3E1FC" w14:textId="4DA0A03D" w:rsidR="007068FC" w:rsidRPr="00522A72" w:rsidRDefault="00D558E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F18ADD" w14:textId="77777777" w:rsidR="007068FC" w:rsidRPr="00522A72" w:rsidRDefault="007068F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</w:p>
        </w:tc>
      </w:tr>
      <w:tr w:rsidR="00522A72" w:rsidRPr="00522A72" w14:paraId="622EFDBB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EE7FA9A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 xml:space="preserve">        Absen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85DE82" w14:textId="2752838B" w:rsidR="007068FC" w:rsidRPr="00522A72" w:rsidRDefault="00D558E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B5DEBE" w14:textId="77777777" w:rsidR="007068FC" w:rsidRPr="00522A72" w:rsidRDefault="007068F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</w:p>
        </w:tc>
      </w:tr>
      <w:tr w:rsidR="00522A72" w:rsidRPr="00522A72" w14:paraId="1FC5151C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3FC8DF8D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 xml:space="preserve">    Hypesthe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834FE4A" w14:textId="77777777" w:rsidR="007068FC" w:rsidRPr="00522A72" w:rsidRDefault="007068F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</w:tcPr>
          <w:p w14:paraId="440C1D19" w14:textId="2C3A8CC3" w:rsidR="007068FC" w:rsidRPr="00522A72" w:rsidRDefault="007068F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i/>
                <w:color w:val="000000" w:themeColor="text1"/>
                <w:lang w:val="en-US"/>
              </w:rPr>
              <w:t>0.</w:t>
            </w:r>
            <w:r w:rsidR="00A1018F" w:rsidRPr="00522A72">
              <w:rPr>
                <w:rFonts w:ascii="Arial" w:hAnsi="Arial" w:cs="Arial"/>
                <w:i/>
                <w:color w:val="000000" w:themeColor="text1"/>
                <w:lang w:val="en-US"/>
              </w:rPr>
              <w:t>829</w:t>
            </w:r>
          </w:p>
        </w:tc>
      </w:tr>
      <w:tr w:rsidR="00522A72" w:rsidRPr="00522A72" w14:paraId="46FB1845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6C7A285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 xml:space="preserve">        Pre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B2AFDF" w14:textId="77777777" w:rsidR="007068FC" w:rsidRPr="00522A72" w:rsidRDefault="007068F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>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11B289" w14:textId="77777777" w:rsidR="007068FC" w:rsidRPr="00522A72" w:rsidRDefault="007068F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</w:p>
        </w:tc>
      </w:tr>
      <w:tr w:rsidR="00522A72" w:rsidRPr="00522A72" w14:paraId="56A2BA6B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9DEFB7D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 xml:space="preserve">        Absen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62BDE1" w14:textId="77777777" w:rsidR="007068FC" w:rsidRPr="00522A72" w:rsidRDefault="007068F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1B47EA" w14:textId="77777777" w:rsidR="007068FC" w:rsidRPr="00522A72" w:rsidRDefault="007068F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</w:p>
        </w:tc>
      </w:tr>
      <w:tr w:rsidR="00522A72" w:rsidRPr="00522A72" w14:paraId="6648655D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3BD66F9E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 xml:space="preserve">    Aph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C84C496" w14:textId="77777777" w:rsidR="007068FC" w:rsidRPr="00522A72" w:rsidRDefault="007068F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</w:tcPr>
          <w:p w14:paraId="7C766D34" w14:textId="57B48641" w:rsidR="007068FC" w:rsidRPr="00522A72" w:rsidRDefault="007068F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i/>
                <w:color w:val="000000" w:themeColor="text1"/>
                <w:lang w:val="en-US"/>
              </w:rPr>
              <w:t>0.</w:t>
            </w:r>
            <w:r w:rsidR="00D558EC">
              <w:rPr>
                <w:rFonts w:ascii="Arial" w:hAnsi="Arial" w:cs="Arial"/>
                <w:i/>
                <w:color w:val="000000" w:themeColor="text1"/>
                <w:lang w:val="en-US"/>
              </w:rPr>
              <w:t>429</w:t>
            </w:r>
          </w:p>
        </w:tc>
      </w:tr>
      <w:tr w:rsidR="00522A72" w:rsidRPr="00522A72" w14:paraId="01621292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2659C32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 xml:space="preserve">         Pre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25E3DD" w14:textId="17245766" w:rsidR="007068FC" w:rsidRPr="00522A72" w:rsidRDefault="00D558E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A34385" w14:textId="77777777" w:rsidR="007068FC" w:rsidRPr="00522A72" w:rsidRDefault="007068F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</w:p>
        </w:tc>
      </w:tr>
      <w:tr w:rsidR="00522A72" w:rsidRPr="00522A72" w14:paraId="1D24BC84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A6F28EE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 xml:space="preserve">         Absen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820DA7" w14:textId="15BCE7B0" w:rsidR="007068FC" w:rsidRPr="00522A72" w:rsidRDefault="00D558E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5280D1" w14:textId="77777777" w:rsidR="007068FC" w:rsidRPr="00522A72" w:rsidRDefault="007068F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</w:p>
        </w:tc>
      </w:tr>
      <w:tr w:rsidR="00522A72" w:rsidRPr="00522A72" w14:paraId="71F294C8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2560C303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 xml:space="preserve">    Cranial nerve pals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C260044" w14:textId="77777777" w:rsidR="007068FC" w:rsidRPr="00522A72" w:rsidRDefault="007068F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</w:tcPr>
          <w:p w14:paraId="28E4F0B2" w14:textId="5B687660" w:rsidR="007068FC" w:rsidRPr="00522A72" w:rsidRDefault="007068F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i/>
                <w:color w:val="000000" w:themeColor="text1"/>
                <w:lang w:val="en-US"/>
              </w:rPr>
              <w:t>0.</w:t>
            </w:r>
            <w:r w:rsidR="00B129DC" w:rsidRPr="00522A72">
              <w:rPr>
                <w:rFonts w:ascii="Arial" w:hAnsi="Arial" w:cs="Arial"/>
                <w:i/>
                <w:color w:val="000000" w:themeColor="text1"/>
                <w:lang w:val="en-US"/>
              </w:rPr>
              <w:t>816</w:t>
            </w:r>
          </w:p>
        </w:tc>
      </w:tr>
      <w:tr w:rsidR="00522A72" w:rsidRPr="00522A72" w14:paraId="50CEB7F8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242BEBC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 xml:space="preserve">         Pre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9BF25C" w14:textId="4B741AB2" w:rsidR="007068FC" w:rsidRPr="00522A72" w:rsidRDefault="00B129D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>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AD98E0" w14:textId="77777777" w:rsidR="007068FC" w:rsidRPr="00522A72" w:rsidRDefault="007068F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</w:p>
        </w:tc>
      </w:tr>
      <w:tr w:rsidR="00522A72" w:rsidRPr="00522A72" w14:paraId="131BB8D1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57482D5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 xml:space="preserve">         Absen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CBE1C6" w14:textId="32B1736A" w:rsidR="007068FC" w:rsidRPr="00522A72" w:rsidRDefault="00B129D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>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A12BD8" w14:textId="77777777" w:rsidR="007068FC" w:rsidRPr="00522A72" w:rsidRDefault="007068F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</w:p>
        </w:tc>
      </w:tr>
      <w:tr w:rsidR="00522A72" w:rsidRPr="00522A72" w14:paraId="0F3CE984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298DEF01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 xml:space="preserve">      Atax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516AFB9" w14:textId="77777777" w:rsidR="007068FC" w:rsidRPr="00522A72" w:rsidRDefault="007068F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</w:tcPr>
          <w:p w14:paraId="126030CD" w14:textId="1E2F286B" w:rsidR="007068FC" w:rsidRPr="00522A72" w:rsidRDefault="007068F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i/>
                <w:color w:val="000000" w:themeColor="text1"/>
                <w:lang w:val="en-US"/>
              </w:rPr>
              <w:t>0.</w:t>
            </w:r>
            <w:r w:rsidR="00D558EC">
              <w:rPr>
                <w:rFonts w:ascii="Arial" w:hAnsi="Arial" w:cs="Arial"/>
                <w:i/>
                <w:color w:val="000000" w:themeColor="text1"/>
                <w:lang w:val="en-US"/>
              </w:rPr>
              <w:t>976</w:t>
            </w:r>
          </w:p>
        </w:tc>
      </w:tr>
      <w:tr w:rsidR="00522A72" w:rsidRPr="00522A72" w14:paraId="7D1AEADF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ED7138B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 xml:space="preserve">          Pre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1583E1" w14:textId="4E91EEF6" w:rsidR="007068FC" w:rsidRPr="00522A72" w:rsidRDefault="00D558E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71140C" w14:textId="77777777" w:rsidR="007068FC" w:rsidRPr="00522A72" w:rsidRDefault="007068F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</w:p>
        </w:tc>
      </w:tr>
      <w:tr w:rsidR="00522A72" w:rsidRPr="00522A72" w14:paraId="6956038B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CB1570A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 xml:space="preserve">          Absen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64CF03" w14:textId="5C16C1BE" w:rsidR="007068FC" w:rsidRPr="00522A72" w:rsidRDefault="00D558E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66584A" w14:textId="77777777" w:rsidR="007068FC" w:rsidRPr="00522A72" w:rsidRDefault="007068F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</w:p>
        </w:tc>
      </w:tr>
      <w:tr w:rsidR="00522A72" w:rsidRPr="00522A72" w14:paraId="40A6EAFC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23D2E495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 xml:space="preserve">    Vertig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C97EFFC" w14:textId="77777777" w:rsidR="007068FC" w:rsidRPr="00522A72" w:rsidRDefault="007068F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</w:tcPr>
          <w:p w14:paraId="1BDE77CE" w14:textId="55C28685" w:rsidR="007068FC" w:rsidRPr="00522A72" w:rsidRDefault="007068F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i/>
                <w:color w:val="000000" w:themeColor="text1"/>
                <w:lang w:val="en-US"/>
              </w:rPr>
              <w:t>0.</w:t>
            </w:r>
            <w:r w:rsidR="00A1018F" w:rsidRPr="00522A72">
              <w:rPr>
                <w:rFonts w:ascii="Arial" w:hAnsi="Arial" w:cs="Arial"/>
                <w:i/>
                <w:color w:val="000000" w:themeColor="text1"/>
                <w:lang w:val="en-US"/>
              </w:rPr>
              <w:t>944</w:t>
            </w:r>
          </w:p>
        </w:tc>
      </w:tr>
      <w:tr w:rsidR="00522A72" w:rsidRPr="00522A72" w14:paraId="17EA4323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E919485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 xml:space="preserve">        Pre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FB9D64" w14:textId="1ECD1CA9" w:rsidR="007068FC" w:rsidRPr="00522A72" w:rsidRDefault="00D558E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D1CE74" w14:textId="77777777" w:rsidR="007068FC" w:rsidRPr="00522A72" w:rsidRDefault="007068F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</w:p>
        </w:tc>
      </w:tr>
      <w:tr w:rsidR="00522A72" w:rsidRPr="00522A72" w14:paraId="17FD2BE2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11E4719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 xml:space="preserve">         Absen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9A3218" w14:textId="17063838" w:rsidR="007068FC" w:rsidRPr="00522A72" w:rsidRDefault="00D558E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809C69" w14:textId="77777777" w:rsidR="007068FC" w:rsidRPr="00522A72" w:rsidRDefault="007068F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</w:p>
        </w:tc>
      </w:tr>
      <w:tr w:rsidR="00522A72" w:rsidRPr="00522A72" w14:paraId="55CB6394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6689385E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bCs/>
                <w:color w:val="000000" w:themeColor="text1"/>
                <w:lang w:val="en-US"/>
              </w:rPr>
              <w:t>Signs of increased intracranial press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94461FD" w14:textId="77777777" w:rsidR="007068FC" w:rsidRPr="00522A72" w:rsidRDefault="007068F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</w:tcPr>
          <w:p w14:paraId="0F6FF9B6" w14:textId="1D03CB44" w:rsidR="007068FC" w:rsidRPr="00522A72" w:rsidRDefault="007068F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i/>
                <w:color w:val="000000" w:themeColor="text1"/>
                <w:lang w:val="en-US"/>
              </w:rPr>
              <w:t>0.</w:t>
            </w:r>
            <w:r w:rsidR="00522A72" w:rsidRPr="00522A72">
              <w:rPr>
                <w:rFonts w:ascii="Arial" w:hAnsi="Arial" w:cs="Arial"/>
                <w:i/>
                <w:color w:val="000000" w:themeColor="text1"/>
                <w:lang w:val="en-US"/>
              </w:rPr>
              <w:t>140</w:t>
            </w:r>
          </w:p>
        </w:tc>
      </w:tr>
      <w:tr w:rsidR="00522A72" w:rsidRPr="00522A72" w14:paraId="1592D54B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6B801E6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 xml:space="preserve">    Pre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2DCC4B" w14:textId="0939DD48" w:rsidR="007068FC" w:rsidRPr="00522A72" w:rsidRDefault="00D558E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0316E9" w14:textId="77777777" w:rsidR="007068FC" w:rsidRPr="00522A72" w:rsidRDefault="007068F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</w:p>
        </w:tc>
      </w:tr>
      <w:tr w:rsidR="00522A72" w:rsidRPr="00522A72" w14:paraId="7698238C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D0D6042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 xml:space="preserve">    Absen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329ECA" w14:textId="1632348D" w:rsidR="007068FC" w:rsidRPr="00522A72" w:rsidRDefault="00D558E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028AEB" w14:textId="77777777" w:rsidR="007068FC" w:rsidRPr="00522A72" w:rsidRDefault="007068F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</w:p>
        </w:tc>
      </w:tr>
      <w:tr w:rsidR="00522A72" w:rsidRPr="00522A72" w14:paraId="45E76D8E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4598AB51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    Headach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0CF12D34" w14:textId="77777777" w:rsidR="007068FC" w:rsidRPr="00522A72" w:rsidRDefault="007068FC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1B5FD126" w14:textId="77CA86FB" w:rsidR="007068FC" w:rsidRPr="00522A72" w:rsidRDefault="00522A72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i/>
                <w:color w:val="000000" w:themeColor="text1"/>
                <w:lang w:val="en-US"/>
              </w:rPr>
              <w:t>0.4</w:t>
            </w:r>
            <w:r w:rsidR="00D558EC">
              <w:rPr>
                <w:rFonts w:ascii="Arial" w:hAnsi="Arial" w:cs="Arial"/>
                <w:i/>
                <w:color w:val="000000" w:themeColor="text1"/>
                <w:lang w:val="en-US"/>
              </w:rPr>
              <w:t>72</w:t>
            </w:r>
          </w:p>
        </w:tc>
      </w:tr>
      <w:tr w:rsidR="00522A72" w:rsidRPr="00522A72" w14:paraId="5DFBADCB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A62B6C1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 xml:space="preserve">         Pre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9DF9C" w14:textId="45FD7998" w:rsidR="007068FC" w:rsidRPr="00522A72" w:rsidRDefault="00D558EC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DD420D0" w14:textId="77777777" w:rsidR="007068FC" w:rsidRPr="00522A72" w:rsidRDefault="007068FC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</w:p>
        </w:tc>
      </w:tr>
      <w:tr w:rsidR="00522A72" w:rsidRPr="00522A72" w14:paraId="0911021E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B47239C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 xml:space="preserve">          Absen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DC981" w14:textId="209B33F7" w:rsidR="007068FC" w:rsidRPr="00522A72" w:rsidRDefault="00D558EC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E980552" w14:textId="77777777" w:rsidR="007068FC" w:rsidRPr="00522A72" w:rsidRDefault="007068FC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</w:p>
        </w:tc>
      </w:tr>
      <w:tr w:rsidR="00522A72" w:rsidRPr="00522A72" w14:paraId="7F531B6D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6C8AFEE1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      Nausea &amp; Em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2B60F09B" w14:textId="77777777" w:rsidR="007068FC" w:rsidRPr="00522A72" w:rsidRDefault="007068FC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</w:tcPr>
          <w:p w14:paraId="40FB2F51" w14:textId="5B49E029" w:rsidR="007068FC" w:rsidRPr="00522A72" w:rsidRDefault="007068FC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0.</w:t>
            </w:r>
            <w:r w:rsidR="00D558EC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555</w:t>
            </w:r>
          </w:p>
        </w:tc>
      </w:tr>
      <w:tr w:rsidR="00522A72" w:rsidRPr="00522A72" w14:paraId="5313B615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2501F1B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 xml:space="preserve">          Pre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6280C" w14:textId="77777777" w:rsidR="007068FC" w:rsidRPr="00522A72" w:rsidRDefault="007068FC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>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AFB3B03" w14:textId="77777777" w:rsidR="007068FC" w:rsidRPr="00522A72" w:rsidRDefault="007068FC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</w:p>
        </w:tc>
      </w:tr>
      <w:tr w:rsidR="00522A72" w:rsidRPr="00522A72" w14:paraId="23CBDF39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63D3539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 xml:space="preserve">          Absen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F8D44" w14:textId="06AEA96F" w:rsidR="007068FC" w:rsidRPr="00522A72" w:rsidRDefault="00D558EC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C4B676E" w14:textId="77777777" w:rsidR="007068FC" w:rsidRPr="00522A72" w:rsidRDefault="007068FC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</w:p>
        </w:tc>
      </w:tr>
      <w:tr w:rsidR="00522A72" w:rsidRPr="00522A72" w14:paraId="12C11114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5F3F55B6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bCs/>
                <w:color w:val="000000" w:themeColor="text1"/>
                <w:lang w:val="en-US"/>
              </w:rPr>
              <w:t>Epileptic seizu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1BC81650" w14:textId="77777777" w:rsidR="007068FC" w:rsidRPr="00522A72" w:rsidRDefault="007068FC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</w:tcPr>
          <w:p w14:paraId="660CC3D1" w14:textId="5A168778" w:rsidR="007068FC" w:rsidRPr="00522A72" w:rsidRDefault="007068FC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i/>
                <w:color w:val="000000" w:themeColor="text1"/>
                <w:lang w:val="en-US"/>
              </w:rPr>
              <w:t>0.</w:t>
            </w:r>
            <w:r w:rsidR="00751793">
              <w:rPr>
                <w:rFonts w:ascii="Arial" w:hAnsi="Arial" w:cs="Arial"/>
                <w:i/>
                <w:color w:val="000000" w:themeColor="text1"/>
                <w:lang w:val="en-US"/>
              </w:rPr>
              <w:t>514</w:t>
            </w:r>
          </w:p>
        </w:tc>
      </w:tr>
      <w:tr w:rsidR="00522A72" w:rsidRPr="00522A72" w14:paraId="24851C32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3B8F22D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 xml:space="preserve">    Pre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F6DE2" w14:textId="10429637" w:rsidR="007068FC" w:rsidRPr="00522A72" w:rsidRDefault="00751793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B974028" w14:textId="77777777" w:rsidR="007068FC" w:rsidRPr="00522A72" w:rsidRDefault="007068FC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</w:p>
        </w:tc>
      </w:tr>
      <w:tr w:rsidR="00522A72" w:rsidRPr="00522A72" w14:paraId="79CEF57A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1975FBD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 xml:space="preserve">    Absen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0AAA1" w14:textId="665A3818" w:rsidR="007068FC" w:rsidRPr="00522A72" w:rsidRDefault="00751793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6DEBB95" w14:textId="77777777" w:rsidR="007068FC" w:rsidRPr="00522A72" w:rsidRDefault="007068FC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</w:p>
        </w:tc>
      </w:tr>
      <w:tr w:rsidR="00522A72" w:rsidRPr="00522A72" w14:paraId="0B3DCB9A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13AC4BEC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     Focal seizu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53E9674A" w14:textId="77777777" w:rsidR="007068FC" w:rsidRPr="00522A72" w:rsidRDefault="007068FC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</w:tcPr>
          <w:p w14:paraId="3C2C5175" w14:textId="2C7F80BF" w:rsidR="007068FC" w:rsidRPr="00522A72" w:rsidRDefault="007068FC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i/>
                <w:color w:val="000000" w:themeColor="text1"/>
                <w:lang w:val="en-US"/>
              </w:rPr>
              <w:t>0.</w:t>
            </w:r>
            <w:r w:rsidR="00751793">
              <w:rPr>
                <w:rFonts w:ascii="Arial" w:hAnsi="Arial" w:cs="Arial"/>
                <w:i/>
                <w:color w:val="000000" w:themeColor="text1"/>
                <w:lang w:val="en-US"/>
              </w:rPr>
              <w:t>369</w:t>
            </w:r>
          </w:p>
        </w:tc>
      </w:tr>
      <w:tr w:rsidR="00522A72" w:rsidRPr="00522A72" w14:paraId="37CCED18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CB87B1B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 xml:space="preserve">         Pre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7A270" w14:textId="20216A4D" w:rsidR="007068FC" w:rsidRPr="00522A72" w:rsidRDefault="00751793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8FF5E2E" w14:textId="77777777" w:rsidR="007068FC" w:rsidRPr="00522A72" w:rsidRDefault="007068FC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</w:p>
        </w:tc>
      </w:tr>
      <w:tr w:rsidR="00522A72" w:rsidRPr="00522A72" w14:paraId="224F88E1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BB07827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 xml:space="preserve">         Absen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E401E" w14:textId="45C45072" w:rsidR="007068FC" w:rsidRPr="00522A72" w:rsidRDefault="00A1018F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>1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3EE9177" w14:textId="77777777" w:rsidR="007068FC" w:rsidRPr="00522A72" w:rsidRDefault="007068FC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</w:p>
        </w:tc>
      </w:tr>
      <w:tr w:rsidR="00522A72" w:rsidRPr="00522A72" w14:paraId="4B6D1E42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6042E2F3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     Generalized seizu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01095B7F" w14:textId="77777777" w:rsidR="007068FC" w:rsidRPr="00522A72" w:rsidRDefault="007068FC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5F07DB18" w14:textId="7BC32120" w:rsidR="007068FC" w:rsidRPr="00522A72" w:rsidRDefault="007068FC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i/>
                <w:color w:val="000000" w:themeColor="text1"/>
                <w:lang w:val="en-US"/>
              </w:rPr>
              <w:t>0.</w:t>
            </w:r>
            <w:r w:rsidR="00A1018F" w:rsidRPr="00522A72">
              <w:rPr>
                <w:rFonts w:ascii="Arial" w:hAnsi="Arial" w:cs="Arial"/>
                <w:i/>
                <w:color w:val="000000" w:themeColor="text1"/>
                <w:lang w:val="en-US"/>
              </w:rPr>
              <w:t>2</w:t>
            </w:r>
            <w:r w:rsidR="00751793">
              <w:rPr>
                <w:rFonts w:ascii="Arial" w:hAnsi="Arial" w:cs="Arial"/>
                <w:i/>
                <w:color w:val="000000" w:themeColor="text1"/>
                <w:lang w:val="en-US"/>
              </w:rPr>
              <w:t>21</w:t>
            </w:r>
          </w:p>
        </w:tc>
      </w:tr>
      <w:tr w:rsidR="00522A72" w:rsidRPr="00522A72" w14:paraId="549142CB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42E968E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 xml:space="preserve">          Pre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2917C" w14:textId="2FB2BA88" w:rsidR="007068FC" w:rsidRPr="00522A72" w:rsidRDefault="00751793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CA44253" w14:textId="77777777" w:rsidR="007068FC" w:rsidRPr="00522A72" w:rsidRDefault="007068FC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</w:p>
        </w:tc>
      </w:tr>
      <w:tr w:rsidR="00522A72" w:rsidRPr="00522A72" w14:paraId="01FA8D2A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3BC3B03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 xml:space="preserve">          Absen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0D70E" w14:textId="10E72331" w:rsidR="007068FC" w:rsidRPr="00522A72" w:rsidRDefault="00751793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7B6FC51" w14:textId="77777777" w:rsidR="007068FC" w:rsidRPr="00522A72" w:rsidRDefault="007068FC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</w:p>
        </w:tc>
      </w:tr>
      <w:tr w:rsidR="00522A72" w:rsidRPr="00522A72" w14:paraId="11B696C4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040640A7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>Neuropsychological sympto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hideMark/>
          </w:tcPr>
          <w:p w14:paraId="7EEB0994" w14:textId="77777777" w:rsidR="007068FC" w:rsidRPr="00522A72" w:rsidRDefault="007068FC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19DB6B78" w14:textId="41931C45" w:rsidR="007068FC" w:rsidRPr="00522A72" w:rsidRDefault="007068FC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i/>
                <w:color w:val="000000" w:themeColor="text1"/>
                <w:lang w:val="en-US"/>
              </w:rPr>
              <w:t>0.0</w:t>
            </w:r>
            <w:r w:rsidR="00522A72" w:rsidRPr="00522A72">
              <w:rPr>
                <w:rFonts w:ascii="Arial" w:hAnsi="Arial" w:cs="Arial"/>
                <w:i/>
                <w:color w:val="000000" w:themeColor="text1"/>
                <w:lang w:val="en-US"/>
              </w:rPr>
              <w:t>41</w:t>
            </w:r>
          </w:p>
        </w:tc>
      </w:tr>
      <w:tr w:rsidR="00522A72" w:rsidRPr="00522A72" w14:paraId="05A92033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4C28B36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 xml:space="preserve">    Pre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35E53" w14:textId="74AD6E1E" w:rsidR="007068FC" w:rsidRPr="00522A72" w:rsidRDefault="00522A72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D266979" w14:textId="77777777" w:rsidR="007068FC" w:rsidRPr="00522A72" w:rsidRDefault="007068FC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</w:p>
        </w:tc>
      </w:tr>
      <w:tr w:rsidR="00522A72" w:rsidRPr="00522A72" w14:paraId="36136E4B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44504D1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 xml:space="preserve">    Absen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699EC" w14:textId="40E0E131" w:rsidR="007068FC" w:rsidRPr="00522A72" w:rsidRDefault="00522A72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>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1DBBDF7" w14:textId="77777777" w:rsidR="007068FC" w:rsidRPr="00522A72" w:rsidRDefault="007068FC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</w:p>
        </w:tc>
      </w:tr>
      <w:tr w:rsidR="00522A72" w:rsidRPr="00522A72" w14:paraId="09195658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227B0A9D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 xml:space="preserve">    Organic brain disorde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6552FAEE" w14:textId="77777777" w:rsidR="007068FC" w:rsidRPr="00522A72" w:rsidRDefault="007068FC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</w:tcPr>
          <w:p w14:paraId="3B716AC2" w14:textId="6F71A656" w:rsidR="007068FC" w:rsidRPr="00522A72" w:rsidRDefault="007068FC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i/>
                <w:color w:val="000000" w:themeColor="text1"/>
                <w:lang w:val="en-US"/>
              </w:rPr>
              <w:t>0.</w:t>
            </w:r>
            <w:r w:rsidR="00D558EC">
              <w:rPr>
                <w:rFonts w:ascii="Arial" w:hAnsi="Arial" w:cs="Arial"/>
                <w:i/>
                <w:color w:val="000000" w:themeColor="text1"/>
                <w:lang w:val="en-US"/>
              </w:rPr>
              <w:t>303</w:t>
            </w:r>
          </w:p>
        </w:tc>
      </w:tr>
      <w:tr w:rsidR="00522A72" w:rsidRPr="00522A72" w14:paraId="0B0CBFC0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C12147C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 xml:space="preserve">        Pre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89A75" w14:textId="09859C41" w:rsidR="007068FC" w:rsidRPr="00522A72" w:rsidRDefault="00D558EC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B3A6A4B" w14:textId="77777777" w:rsidR="007068FC" w:rsidRPr="00522A72" w:rsidRDefault="007068FC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</w:p>
        </w:tc>
      </w:tr>
      <w:tr w:rsidR="00522A72" w:rsidRPr="00522A72" w14:paraId="5473A544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324F003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 xml:space="preserve">        Absen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84C9A" w14:textId="63267879" w:rsidR="007068FC" w:rsidRPr="00522A72" w:rsidRDefault="00D558EC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E3F7B8D" w14:textId="77777777" w:rsidR="007068FC" w:rsidRPr="00522A72" w:rsidRDefault="007068FC" w:rsidP="00E15707">
            <w:pPr>
              <w:pStyle w:val="StandardWeb"/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</w:p>
        </w:tc>
      </w:tr>
      <w:tr w:rsidR="00522A72" w:rsidRPr="00522A72" w14:paraId="3DFB9E04" w14:textId="77777777" w:rsidTr="00E15707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</w:tcPr>
          <w:p w14:paraId="739801C2" w14:textId="6F90C8E5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 xml:space="preserve">     Cognitive</w:t>
            </w:r>
            <w:r w:rsidR="00FF1E85">
              <w:rPr>
                <w:rFonts w:ascii="Arial" w:hAnsi="Arial" w:cs="Arial"/>
                <w:color w:val="000000" w:themeColor="text1"/>
                <w:lang w:val="en-US"/>
              </w:rPr>
              <w:t xml:space="preserve"> dysfunction/</w:t>
            </w: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>impair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9886A70" w14:textId="77777777" w:rsidR="007068FC" w:rsidRPr="00522A72" w:rsidRDefault="007068F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</w:tcPr>
          <w:p w14:paraId="71680102" w14:textId="10F480C3" w:rsidR="007068FC" w:rsidRPr="00751793" w:rsidRDefault="00D558E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lang w:val="en-US"/>
              </w:rPr>
            </w:pPr>
            <w:r w:rsidRPr="00751793">
              <w:rPr>
                <w:rFonts w:ascii="Arial" w:hAnsi="Arial" w:cs="Arial"/>
                <w:b/>
                <w:bCs/>
                <w:i/>
                <w:color w:val="000000" w:themeColor="text1"/>
                <w:lang w:val="en-US"/>
              </w:rPr>
              <w:t>&lt;0.001</w:t>
            </w:r>
          </w:p>
        </w:tc>
      </w:tr>
      <w:tr w:rsidR="00522A72" w:rsidRPr="00522A72" w14:paraId="6308C812" w14:textId="77777777" w:rsidTr="00FF1E85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8E9D5B1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 xml:space="preserve">        Pre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B7EA20" w14:textId="3421C4AF" w:rsidR="007068FC" w:rsidRPr="00522A72" w:rsidRDefault="00D558E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9DAD28" w14:textId="77777777" w:rsidR="007068FC" w:rsidRPr="00522A72" w:rsidRDefault="007068F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</w:p>
        </w:tc>
      </w:tr>
      <w:tr w:rsidR="00522A72" w:rsidRPr="00522A72" w14:paraId="15893F11" w14:textId="77777777" w:rsidTr="00FF1E85">
        <w:trPr>
          <w:trHeight w:val="32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62F053FF" w14:textId="77777777" w:rsidR="007068FC" w:rsidRPr="00522A72" w:rsidRDefault="007068FC" w:rsidP="00E15707">
            <w:pPr>
              <w:pStyle w:val="StandardWeb"/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522A72">
              <w:rPr>
                <w:rFonts w:ascii="Arial" w:hAnsi="Arial" w:cs="Arial"/>
                <w:color w:val="000000" w:themeColor="text1"/>
                <w:lang w:val="en-US"/>
              </w:rPr>
              <w:t xml:space="preserve">        Absent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34856" w14:textId="45A22475" w:rsidR="007068FC" w:rsidRPr="00522A72" w:rsidRDefault="00D558E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8AD7E5" w14:textId="77777777" w:rsidR="007068FC" w:rsidRPr="00522A72" w:rsidRDefault="007068FC" w:rsidP="00E15707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i/>
                <w:color w:val="000000" w:themeColor="text1"/>
                <w:lang w:val="en-US"/>
              </w:rPr>
            </w:pPr>
          </w:p>
        </w:tc>
      </w:tr>
    </w:tbl>
    <w:p w14:paraId="549108EC" w14:textId="48D153C4" w:rsidR="007068FC" w:rsidRPr="00522A72" w:rsidRDefault="00522A72">
      <w:pPr>
        <w:rPr>
          <w:rFonts w:ascii="Arial" w:hAnsi="Arial" w:cs="Arial"/>
          <w:lang w:val="de-AT"/>
        </w:rPr>
      </w:pPr>
      <w:r w:rsidRPr="00522A72">
        <w:rPr>
          <w:rFonts w:ascii="Arial" w:hAnsi="Arial" w:cs="Arial"/>
          <w:lang w:val="de-AT"/>
        </w:rPr>
        <w:t xml:space="preserve">           Abbreviation: OS: Overall </w:t>
      </w:r>
      <w:proofErr w:type="spellStart"/>
      <w:r w:rsidRPr="00522A72">
        <w:rPr>
          <w:rFonts w:ascii="Arial" w:hAnsi="Arial" w:cs="Arial"/>
          <w:lang w:val="de-AT"/>
        </w:rPr>
        <w:t>survival</w:t>
      </w:r>
      <w:proofErr w:type="spellEnd"/>
      <w:r w:rsidRPr="00522A72">
        <w:rPr>
          <w:rFonts w:ascii="Arial" w:hAnsi="Arial" w:cs="Arial"/>
          <w:lang w:val="de-AT"/>
        </w:rPr>
        <w:t xml:space="preserve"> </w:t>
      </w:r>
    </w:p>
    <w:sectPr w:rsidR="007068FC" w:rsidRPr="00522A72" w:rsidSect="007A42E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8FC"/>
    <w:rsid w:val="002A67DE"/>
    <w:rsid w:val="0030677D"/>
    <w:rsid w:val="00371891"/>
    <w:rsid w:val="00522A72"/>
    <w:rsid w:val="0052674C"/>
    <w:rsid w:val="007068FC"/>
    <w:rsid w:val="00751793"/>
    <w:rsid w:val="007611F6"/>
    <w:rsid w:val="007A42E3"/>
    <w:rsid w:val="007F79F7"/>
    <w:rsid w:val="00886040"/>
    <w:rsid w:val="0089594F"/>
    <w:rsid w:val="00A1018F"/>
    <w:rsid w:val="00A93432"/>
    <w:rsid w:val="00B129DC"/>
    <w:rsid w:val="00BC276D"/>
    <w:rsid w:val="00CD79E3"/>
    <w:rsid w:val="00D558EC"/>
    <w:rsid w:val="00EB610A"/>
    <w:rsid w:val="00FF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18E741"/>
  <w14:defaultImageDpi w14:val="32767"/>
  <w15:chartTrackingRefBased/>
  <w15:docId w15:val="{20944E2F-9CDC-ED40-9973-B3C14E41E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7068F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AT" w:eastAsia="de-DE"/>
    </w:rPr>
  </w:style>
  <w:style w:type="table" w:styleId="Tabellenraster">
    <w:name w:val="Table Grid"/>
    <w:basedOn w:val="NormaleTabelle"/>
    <w:uiPriority w:val="39"/>
    <w:rsid w:val="007068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0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e S.</dc:creator>
  <cp:keywords/>
  <dc:description/>
  <cp:lastModifiedBy>Ariane Steindl</cp:lastModifiedBy>
  <cp:revision>9</cp:revision>
  <dcterms:created xsi:type="dcterms:W3CDTF">2022-08-30T09:01:00Z</dcterms:created>
  <dcterms:modified xsi:type="dcterms:W3CDTF">2024-11-22T15:26:00Z</dcterms:modified>
</cp:coreProperties>
</file>